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70777" w14:textId="77777777" w:rsidR="00E4162F" w:rsidRDefault="006D6E46" w:rsidP="006D6E46">
      <w:pPr>
        <w:adjustRightInd w:val="0"/>
        <w:snapToGrid w:val="0"/>
        <w:ind w:leftChars="86" w:left="181"/>
        <w:rPr>
          <w:rFonts w:ascii="Times New Roman" w:hAnsi="Times New Roman" w:cs="Times New Roman"/>
          <w:szCs w:val="21"/>
        </w:rPr>
      </w:pPr>
      <w:r w:rsidRPr="00E13CE3">
        <w:rPr>
          <w:rFonts w:ascii="Times New Roman" w:eastAsia="宋体" w:hAnsi="Times New Roman" w:cs="Times New Roman" w:hint="eastAsia"/>
          <w:b/>
          <w:bCs/>
          <w:color w:val="292526"/>
          <w:kern w:val="0"/>
          <w:szCs w:val="21"/>
        </w:rPr>
        <w:t>S</w:t>
      </w:r>
      <w:r w:rsidR="00E13CE3" w:rsidRPr="00A3415A">
        <w:rPr>
          <w:rFonts w:ascii="Times New Roman" w:eastAsia="宋体" w:hAnsi="Times New Roman" w:cs="Times New Roman"/>
          <w:b/>
          <w:bCs/>
          <w:color w:val="292526"/>
          <w:kern w:val="0"/>
          <w:szCs w:val="21"/>
        </w:rPr>
        <w:t>TABLE</w:t>
      </w:r>
      <w:r w:rsidR="00E13CE3" w:rsidRPr="00473E10">
        <w:rPr>
          <w:rFonts w:ascii="Times New Roman" w:hAnsi="Times New Roman" w:cs="Times New Roman"/>
          <w:b/>
          <w:bCs/>
          <w:szCs w:val="21"/>
        </w:rPr>
        <w:t xml:space="preserve"> 1</w:t>
      </w:r>
      <w:r w:rsidRPr="00473E10">
        <w:rPr>
          <w:rFonts w:ascii="Times New Roman" w:hAnsi="Times New Roman" w:cs="Times New Roman"/>
          <w:b/>
          <w:bCs/>
          <w:szCs w:val="21"/>
        </w:rPr>
        <w:t xml:space="preserve"> </w:t>
      </w:r>
      <w:r w:rsidRPr="003E6D47">
        <w:rPr>
          <w:rFonts w:ascii="Times New Roman" w:hAnsi="Times New Roman" w:cs="Times New Roman"/>
          <w:szCs w:val="21"/>
        </w:rPr>
        <w:t xml:space="preserve">Interrupted Time Series analyses for DDD per 100 bed days </w:t>
      </w:r>
      <w:r>
        <w:rPr>
          <w:rFonts w:ascii="Times New Roman" w:hAnsi="Times New Roman" w:cs="Times New Roman" w:hint="eastAsia"/>
          <w:szCs w:val="21"/>
        </w:rPr>
        <w:t>for</w:t>
      </w:r>
      <w:r w:rsidRPr="003E6D47">
        <w:rPr>
          <w:rFonts w:ascii="Times New Roman" w:hAnsi="Times New Roman" w:cs="Times New Roman"/>
          <w:szCs w:val="21"/>
        </w:rPr>
        <w:t xml:space="preserve"> </w:t>
      </w:r>
      <w:r w:rsidR="00E4162F">
        <w:rPr>
          <w:rFonts w:ascii="Times New Roman" w:hAnsi="Times New Roman" w:cs="Times New Roman" w:hint="eastAsia"/>
          <w:szCs w:val="21"/>
        </w:rPr>
        <w:t xml:space="preserve">overall </w:t>
      </w:r>
      <w:r w:rsidRPr="003E6D47">
        <w:rPr>
          <w:rFonts w:ascii="Times New Roman" w:hAnsi="Times New Roman" w:cs="Times New Roman"/>
          <w:szCs w:val="21"/>
        </w:rPr>
        <w:t>PPIs</w:t>
      </w:r>
    </w:p>
    <w:p w14:paraId="260A4E68" w14:textId="16ED5308" w:rsidR="006D6E46" w:rsidRPr="00763D6B" w:rsidRDefault="006D6E46" w:rsidP="006D6E46">
      <w:pPr>
        <w:adjustRightInd w:val="0"/>
        <w:snapToGrid w:val="0"/>
        <w:ind w:leftChars="86" w:left="181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(1</w:t>
      </w:r>
      <w:r w:rsidRPr="00BB7896">
        <w:rPr>
          <w:rFonts w:ascii="Times New Roman" w:hAnsi="Times New Roman" w:cs="Times New Roman" w:hint="eastAsia"/>
          <w:szCs w:val="21"/>
        </w:rPr>
        <w:t>-month lag period</w:t>
      </w:r>
      <w:r>
        <w:rPr>
          <w:rFonts w:ascii="Times New Roman" w:hAnsi="Times New Roman" w:cs="Times New Roman" w:hint="eastAsia"/>
          <w:szCs w:val="21"/>
        </w:rPr>
        <w:t>)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3120"/>
        <w:gridCol w:w="1759"/>
        <w:gridCol w:w="1978"/>
        <w:gridCol w:w="1449"/>
      </w:tblGrid>
      <w:tr w:rsidR="006D6E46" w14:paraId="754D8159" w14:textId="77777777" w:rsidTr="003F3B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EB7FB" w14:textId="77777777" w:rsidR="006D6E46" w:rsidRDefault="006D6E46" w:rsidP="00763D6B">
            <w:pPr>
              <w:adjustRightInd w:val="0"/>
              <w:snapToGrid w:val="0"/>
              <w:ind w:leftChars="86" w:lef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1C103E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Categorie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50DF8" w14:textId="08656F7D" w:rsidR="006D6E46" w:rsidRPr="00763D6B" w:rsidRDefault="003F3B3B" w:rsidP="00763D6B">
            <w:pPr>
              <w:adjustRightInd w:val="0"/>
              <w:snapToGrid w:val="0"/>
              <w:ind w:leftChars="86" w:left="18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5166A7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Newey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  <w:r w:rsidRPr="005166A7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 xml:space="preserve">West </w:t>
            </w:r>
            <w:r w:rsidRPr="0007117B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C</w:t>
            </w:r>
            <w:r w:rsidRPr="00A8260F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oefficient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5D19D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74ACE" w14:textId="419A25AE" w:rsidR="006D6E46" w:rsidRPr="00763D6B" w:rsidRDefault="0090409D" w:rsidP="00763D6B">
            <w:pPr>
              <w:adjustRightInd w:val="0"/>
              <w:snapToGrid w:val="0"/>
              <w:ind w:leftChars="86" w:left="18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AA314C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763D6B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-value</w:t>
            </w:r>
          </w:p>
        </w:tc>
      </w:tr>
      <w:tr w:rsidR="006D6E46" w14:paraId="6B5CDCDC" w14:textId="77777777" w:rsidTr="00DA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tcBorders>
              <w:top w:val="single" w:sz="4" w:space="0" w:color="auto"/>
            </w:tcBorders>
          </w:tcPr>
          <w:p w14:paraId="39681C3B" w14:textId="77777777" w:rsidR="006D6E46" w:rsidRPr="00DF7085" w:rsidRDefault="006D6E46" w:rsidP="003F3B3B">
            <w:pPr>
              <w:adjustRightInd w:val="0"/>
              <w:snapToGrid w:val="0"/>
              <w:ind w:leftChars="86" w:left="18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 xml:space="preserve">Pre-intervention 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trend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vAlign w:val="center"/>
          </w:tcPr>
          <w:p w14:paraId="6A0FE8A9" w14:textId="77777777" w:rsidR="006D6E46" w:rsidRPr="00763D6B" w:rsidRDefault="006D6E46" w:rsidP="003F3B3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0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vAlign w:val="center"/>
          </w:tcPr>
          <w:p w14:paraId="7F5D8471" w14:textId="77777777" w:rsidR="006D6E46" w:rsidRPr="00763D6B" w:rsidRDefault="006D6E46" w:rsidP="003F3B3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12-0.33</w:t>
            </w:r>
          </w:p>
        </w:tc>
        <w:tc>
          <w:tcPr>
            <w:tcW w:w="872" w:type="pct"/>
            <w:tcBorders>
              <w:top w:val="single" w:sz="4" w:space="0" w:color="auto"/>
            </w:tcBorders>
            <w:vAlign w:val="center"/>
          </w:tcPr>
          <w:p w14:paraId="41AED637" w14:textId="77777777" w:rsidR="006D6E46" w:rsidRPr="00763D6B" w:rsidRDefault="006D6E46" w:rsidP="003F3B3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374</w:t>
            </w:r>
          </w:p>
        </w:tc>
      </w:tr>
      <w:tr w:rsidR="006D6E46" w14:paraId="2B9CB1A0" w14:textId="77777777" w:rsidTr="00DA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</w:tcPr>
          <w:p w14:paraId="6491DECD" w14:textId="77777777" w:rsidR="006D6E46" w:rsidRPr="00DF7085" w:rsidRDefault="006D6E46" w:rsidP="003F3B3B">
            <w:pPr>
              <w:adjustRightInd w:val="0"/>
              <w:snapToGrid w:val="0"/>
              <w:ind w:leftChars="86" w:left="18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F708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hange in level for intervention1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9" w:type="pct"/>
            <w:vAlign w:val="center"/>
          </w:tcPr>
          <w:p w14:paraId="4B1D5A7B" w14:textId="77777777" w:rsidR="006D6E46" w:rsidRPr="00763D6B" w:rsidRDefault="006D6E46" w:rsidP="003F3B3B">
            <w:pPr>
              <w:adjustRightInd w:val="0"/>
              <w:snapToGrid w:val="0"/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3.32</w:t>
            </w:r>
          </w:p>
        </w:tc>
        <w:tc>
          <w:tcPr>
            <w:tcW w:w="1191" w:type="pct"/>
            <w:vAlign w:val="center"/>
          </w:tcPr>
          <w:p w14:paraId="4024EBC3" w14:textId="77777777" w:rsidR="006D6E46" w:rsidRPr="00763D6B" w:rsidRDefault="006D6E46" w:rsidP="003F3B3B">
            <w:pPr>
              <w:adjustRightInd w:val="0"/>
              <w:snapToGrid w:val="0"/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2.30- -4.33</w:t>
            </w:r>
          </w:p>
        </w:tc>
        <w:tc>
          <w:tcPr>
            <w:tcW w:w="872" w:type="pct"/>
            <w:vAlign w:val="center"/>
          </w:tcPr>
          <w:p w14:paraId="637571D4" w14:textId="77777777" w:rsidR="006D6E46" w:rsidRPr="00763D6B" w:rsidRDefault="006D6E46" w:rsidP="003F3B3B">
            <w:pPr>
              <w:adjustRightInd w:val="0"/>
              <w:snapToGrid w:val="0"/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4</w:t>
            </w:r>
          </w:p>
        </w:tc>
      </w:tr>
      <w:tr w:rsidR="006D6E46" w14:paraId="7C38028B" w14:textId="77777777" w:rsidTr="00DA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</w:tcPr>
          <w:p w14:paraId="35571846" w14:textId="77777777" w:rsidR="006D6E46" w:rsidRPr="00DF7085" w:rsidRDefault="006D6E46" w:rsidP="003F3B3B">
            <w:pPr>
              <w:adjustRightInd w:val="0"/>
              <w:snapToGrid w:val="0"/>
              <w:ind w:leftChars="86" w:left="18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F708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hange in trend for intervention1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9" w:type="pct"/>
            <w:vAlign w:val="center"/>
          </w:tcPr>
          <w:p w14:paraId="694B0467" w14:textId="77777777" w:rsidR="006D6E46" w:rsidRPr="00763D6B" w:rsidRDefault="006D6E46" w:rsidP="003F3B3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20</w:t>
            </w:r>
          </w:p>
        </w:tc>
        <w:tc>
          <w:tcPr>
            <w:tcW w:w="1191" w:type="pct"/>
            <w:vAlign w:val="center"/>
          </w:tcPr>
          <w:p w14:paraId="7DF4CE7D" w14:textId="77777777" w:rsidR="006D6E46" w:rsidRPr="00763D6B" w:rsidRDefault="006D6E46" w:rsidP="003F3B3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12-0.53</w:t>
            </w:r>
          </w:p>
        </w:tc>
        <w:tc>
          <w:tcPr>
            <w:tcW w:w="872" w:type="pct"/>
            <w:vAlign w:val="center"/>
          </w:tcPr>
          <w:p w14:paraId="33A280E8" w14:textId="77777777" w:rsidR="006D6E46" w:rsidRPr="00763D6B" w:rsidRDefault="006D6E46" w:rsidP="003F3B3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217</w:t>
            </w:r>
          </w:p>
        </w:tc>
      </w:tr>
      <w:tr w:rsidR="006D6E46" w14:paraId="5F190E8A" w14:textId="77777777" w:rsidTr="00DA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</w:tcPr>
          <w:p w14:paraId="0BC68C87" w14:textId="77777777" w:rsidR="006D6E46" w:rsidRPr="00DF7085" w:rsidRDefault="006D6E46" w:rsidP="003F3B3B">
            <w:pPr>
              <w:adjustRightInd w:val="0"/>
              <w:snapToGrid w:val="0"/>
              <w:ind w:leftChars="86" w:left="18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F708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hange </w:t>
            </w:r>
            <w:r w:rsidRPr="002300B7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in 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level</w:t>
            </w:r>
            <w:r w:rsidRPr="002300B7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 for intervention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2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9" w:type="pct"/>
            <w:vAlign w:val="center"/>
          </w:tcPr>
          <w:p w14:paraId="5B09DE99" w14:textId="77777777" w:rsidR="006D6E46" w:rsidRPr="00763D6B" w:rsidRDefault="006D6E46" w:rsidP="003F3B3B">
            <w:pPr>
              <w:adjustRightInd w:val="0"/>
              <w:snapToGrid w:val="0"/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.28</w:t>
            </w:r>
          </w:p>
        </w:tc>
        <w:tc>
          <w:tcPr>
            <w:tcW w:w="1191" w:type="pct"/>
            <w:vAlign w:val="center"/>
          </w:tcPr>
          <w:p w14:paraId="24AD7F55" w14:textId="77777777" w:rsidR="006D6E46" w:rsidRPr="00763D6B" w:rsidRDefault="006D6E46" w:rsidP="003F3B3B">
            <w:pPr>
              <w:adjustRightInd w:val="0"/>
              <w:snapToGrid w:val="0"/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9.46-4.89</w:t>
            </w:r>
          </w:p>
        </w:tc>
        <w:tc>
          <w:tcPr>
            <w:tcW w:w="872" w:type="pct"/>
            <w:vAlign w:val="center"/>
          </w:tcPr>
          <w:p w14:paraId="2EFA9B00" w14:textId="77777777" w:rsidR="006D6E46" w:rsidRPr="00763D6B" w:rsidRDefault="006D6E46" w:rsidP="003F3B3B">
            <w:pPr>
              <w:adjustRightInd w:val="0"/>
              <w:snapToGrid w:val="0"/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527</w:t>
            </w:r>
          </w:p>
        </w:tc>
      </w:tr>
      <w:tr w:rsidR="006D6E46" w14:paraId="7690EBE2" w14:textId="77777777" w:rsidTr="00DA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</w:tcPr>
          <w:p w14:paraId="5F4F9F2B" w14:textId="77777777" w:rsidR="006D6E46" w:rsidRPr="00DF7085" w:rsidRDefault="006D6E46" w:rsidP="003F3B3B">
            <w:pPr>
              <w:adjustRightInd w:val="0"/>
              <w:snapToGrid w:val="0"/>
              <w:ind w:leftChars="86" w:left="18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F708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hange in trend for intervention2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9" w:type="pct"/>
            <w:vAlign w:val="center"/>
          </w:tcPr>
          <w:p w14:paraId="0C9A2910" w14:textId="77777777" w:rsidR="006D6E46" w:rsidRPr="00763D6B" w:rsidRDefault="006D6E46" w:rsidP="003F3B3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52</w:t>
            </w:r>
          </w:p>
        </w:tc>
        <w:tc>
          <w:tcPr>
            <w:tcW w:w="1191" w:type="pct"/>
            <w:vAlign w:val="center"/>
          </w:tcPr>
          <w:p w14:paraId="112608A2" w14:textId="77777777" w:rsidR="006D6E46" w:rsidRPr="00763D6B" w:rsidRDefault="006D6E46" w:rsidP="003F3B3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90 - -0.14</w:t>
            </w:r>
          </w:p>
        </w:tc>
        <w:tc>
          <w:tcPr>
            <w:tcW w:w="872" w:type="pct"/>
            <w:vAlign w:val="center"/>
          </w:tcPr>
          <w:p w14:paraId="7B25DCB4" w14:textId="77777777" w:rsidR="006D6E46" w:rsidRPr="00763D6B" w:rsidRDefault="006D6E46" w:rsidP="003F3B3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8</w:t>
            </w:r>
          </w:p>
        </w:tc>
      </w:tr>
      <w:tr w:rsidR="006D6E46" w14:paraId="7AE73E6F" w14:textId="77777777" w:rsidTr="00DA30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</w:tcPr>
          <w:p w14:paraId="30B63F1A" w14:textId="2BE3EA9B" w:rsidR="006D6E46" w:rsidRPr="00763D6B" w:rsidRDefault="006D6E46" w:rsidP="003F3B3B">
            <w:pPr>
              <w:adjustRightInd w:val="0"/>
              <w:snapToGrid w:val="0"/>
              <w:ind w:leftChars="86" w:left="181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="003F3B3B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OVID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-19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9" w:type="pct"/>
            <w:vAlign w:val="center"/>
          </w:tcPr>
          <w:p w14:paraId="5A9FA7FA" w14:textId="77777777" w:rsidR="006D6E46" w:rsidRPr="00763D6B" w:rsidRDefault="006D6E46" w:rsidP="003F3B3B">
            <w:pPr>
              <w:adjustRightInd w:val="0"/>
              <w:snapToGrid w:val="0"/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0.01</w:t>
            </w:r>
          </w:p>
        </w:tc>
        <w:tc>
          <w:tcPr>
            <w:tcW w:w="1191" w:type="pct"/>
            <w:vAlign w:val="center"/>
          </w:tcPr>
          <w:p w14:paraId="39FC125D" w14:textId="77777777" w:rsidR="006D6E46" w:rsidRPr="00763D6B" w:rsidRDefault="006D6E46" w:rsidP="003F3B3B">
            <w:pPr>
              <w:adjustRightInd w:val="0"/>
              <w:snapToGrid w:val="0"/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26.08- -13.95</w:t>
            </w:r>
          </w:p>
        </w:tc>
        <w:tc>
          <w:tcPr>
            <w:tcW w:w="872" w:type="pct"/>
            <w:vAlign w:val="center"/>
          </w:tcPr>
          <w:p w14:paraId="16594CE2" w14:textId="77777777" w:rsidR="006D6E46" w:rsidRPr="00763D6B" w:rsidRDefault="006D6E46" w:rsidP="003F3B3B">
            <w:pPr>
              <w:adjustRightInd w:val="0"/>
              <w:snapToGrid w:val="0"/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6D6E46" w14:paraId="1E9EF52D" w14:textId="77777777" w:rsidTr="00DA30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tcBorders>
              <w:bottom w:val="single" w:sz="4" w:space="0" w:color="auto"/>
            </w:tcBorders>
          </w:tcPr>
          <w:p w14:paraId="14531B58" w14:textId="77777777" w:rsidR="006D6E46" w:rsidRPr="00763D6B" w:rsidRDefault="006D6E46" w:rsidP="003F3B3B">
            <w:pPr>
              <w:adjustRightInd w:val="0"/>
              <w:snapToGrid w:val="0"/>
              <w:ind w:leftChars="86" w:left="181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vAlign w:val="center"/>
          </w:tcPr>
          <w:p w14:paraId="534CAB8D" w14:textId="77777777" w:rsidR="006D6E46" w:rsidRPr="00763D6B" w:rsidRDefault="006D6E46" w:rsidP="003F3B3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.54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vAlign w:val="center"/>
          </w:tcPr>
          <w:p w14:paraId="3F5E1CFC" w14:textId="77777777" w:rsidR="006D6E46" w:rsidRPr="00763D6B" w:rsidRDefault="006D6E46" w:rsidP="003F3B3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0.27-34.82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vAlign w:val="center"/>
          </w:tcPr>
          <w:p w14:paraId="188AC472" w14:textId="77777777" w:rsidR="006D6E46" w:rsidRPr="00763D6B" w:rsidRDefault="006D6E46" w:rsidP="003F3B3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</w:tbl>
    <w:p w14:paraId="16FA1F2D" w14:textId="77777777" w:rsidR="0090409D" w:rsidRDefault="0090409D" w:rsidP="0090409D">
      <w:pPr>
        <w:spacing w:after="160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CA6F73">
        <w:rPr>
          <w:rFonts w:ascii="Times New Roman" w:eastAsia="MinionPro-Regular" w:hAnsi="Times New Roman" w:cs="Times New Roman"/>
          <w:color w:val="000000"/>
          <w:kern w:val="0"/>
          <w:szCs w:val="21"/>
        </w:rPr>
        <w:t xml:space="preserve">Bold values indicated a </w:t>
      </w:r>
      <w:r w:rsidRPr="00CA6F73">
        <w:rPr>
          <w:rFonts w:ascii="Times New Roman" w:hAnsi="Times New Roman" w:cs="Times New Roman"/>
          <w:i/>
          <w:color w:val="000000"/>
          <w:kern w:val="0"/>
          <w:szCs w:val="21"/>
        </w:rPr>
        <w:t>p</w:t>
      </w:r>
      <w:r w:rsidRPr="00CA6F73">
        <w:rPr>
          <w:rFonts w:ascii="Times New Roman" w:hAnsi="Times New Roman" w:cs="Times New Roman"/>
          <w:color w:val="000000" w:themeColor="text1"/>
          <w:szCs w:val="21"/>
        </w:rPr>
        <w:t>-value&lt;0.05</w:t>
      </w:r>
      <w:r w:rsidRPr="00CA6F73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14:paraId="73661E20" w14:textId="77777777" w:rsidR="0090409D" w:rsidRDefault="00626EE3" w:rsidP="006D6E46">
      <w:pPr>
        <w:adjustRightInd w:val="0"/>
        <w:snapToGrid w:val="0"/>
        <w:ind w:leftChars="86" w:left="181"/>
        <w:rPr>
          <w:rFonts w:ascii="Times New Roman" w:hAnsi="Times New Roman" w:cs="Times New Roman"/>
          <w:szCs w:val="21"/>
        </w:rPr>
      </w:pPr>
      <w:r w:rsidRPr="00E13CE3">
        <w:rPr>
          <w:rFonts w:ascii="Times New Roman" w:eastAsia="宋体" w:hAnsi="Times New Roman" w:cs="Times New Roman" w:hint="eastAsia"/>
          <w:b/>
          <w:bCs/>
          <w:color w:val="292526"/>
          <w:kern w:val="0"/>
          <w:szCs w:val="21"/>
        </w:rPr>
        <w:t>S</w:t>
      </w:r>
      <w:r w:rsidRPr="00A3415A">
        <w:rPr>
          <w:rFonts w:ascii="Times New Roman" w:eastAsia="宋体" w:hAnsi="Times New Roman" w:cs="Times New Roman"/>
          <w:b/>
          <w:bCs/>
          <w:color w:val="292526"/>
          <w:kern w:val="0"/>
          <w:szCs w:val="21"/>
        </w:rPr>
        <w:t>TABLE</w:t>
      </w:r>
      <w:r w:rsidRPr="00473E10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2 </w:t>
      </w:r>
      <w:r w:rsidR="006D6E46" w:rsidRPr="003E6D47">
        <w:rPr>
          <w:rFonts w:ascii="Times New Roman" w:hAnsi="Times New Roman" w:cs="Times New Roman"/>
          <w:szCs w:val="21"/>
        </w:rPr>
        <w:t xml:space="preserve">Interrupted Time Series analyses for DDD per 100 bed days </w:t>
      </w:r>
      <w:r w:rsidR="006D6E46">
        <w:rPr>
          <w:rFonts w:ascii="Times New Roman" w:hAnsi="Times New Roman" w:cs="Times New Roman" w:hint="eastAsia"/>
          <w:szCs w:val="21"/>
        </w:rPr>
        <w:t>for</w:t>
      </w:r>
      <w:r w:rsidR="006D6E46" w:rsidRPr="003E6D47">
        <w:rPr>
          <w:rFonts w:ascii="Times New Roman" w:hAnsi="Times New Roman" w:cs="Times New Roman"/>
          <w:szCs w:val="21"/>
        </w:rPr>
        <w:t xml:space="preserve"> </w:t>
      </w:r>
      <w:r w:rsidR="006D6E46">
        <w:rPr>
          <w:rFonts w:ascii="Times New Roman" w:hAnsi="Times New Roman" w:cs="Times New Roman" w:hint="eastAsia"/>
          <w:szCs w:val="21"/>
        </w:rPr>
        <w:t xml:space="preserve">oral </w:t>
      </w:r>
      <w:r w:rsidR="006D6E46" w:rsidRPr="003E6D47">
        <w:rPr>
          <w:rFonts w:ascii="Times New Roman" w:hAnsi="Times New Roman" w:cs="Times New Roman"/>
          <w:szCs w:val="21"/>
        </w:rPr>
        <w:t>PPIs</w:t>
      </w:r>
      <w:r w:rsidR="006D6E46" w:rsidRPr="003E6D47">
        <w:rPr>
          <w:rFonts w:hint="eastAsia"/>
        </w:rPr>
        <w:t xml:space="preserve"> </w:t>
      </w:r>
    </w:p>
    <w:p w14:paraId="0524D528" w14:textId="2FE15AD3" w:rsidR="006D6E46" w:rsidRPr="00763D6B" w:rsidRDefault="006D6E46" w:rsidP="006D6E46">
      <w:pPr>
        <w:adjustRightInd w:val="0"/>
        <w:snapToGrid w:val="0"/>
        <w:ind w:leftChars="86" w:left="181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(1</w:t>
      </w:r>
      <w:r w:rsidRPr="00BB7896">
        <w:rPr>
          <w:rFonts w:ascii="Times New Roman" w:hAnsi="Times New Roman" w:cs="Times New Roman" w:hint="eastAsia"/>
          <w:szCs w:val="21"/>
        </w:rPr>
        <w:t>-month lag period</w:t>
      </w:r>
      <w:r>
        <w:rPr>
          <w:rFonts w:ascii="Times New Roman" w:hAnsi="Times New Roman" w:cs="Times New Roman" w:hint="eastAsia"/>
          <w:szCs w:val="21"/>
        </w:rPr>
        <w:t>)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3120"/>
        <w:gridCol w:w="1759"/>
        <w:gridCol w:w="1978"/>
        <w:gridCol w:w="1449"/>
      </w:tblGrid>
      <w:tr w:rsidR="006D6E46" w14:paraId="2FB6B508" w14:textId="77777777" w:rsidTr="00DA30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2072A" w14:textId="77777777" w:rsidR="006D6E46" w:rsidRDefault="006D6E46" w:rsidP="00763D6B">
            <w:pPr>
              <w:adjustRightInd w:val="0"/>
              <w:snapToGrid w:val="0"/>
              <w:ind w:leftChars="86" w:lef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1C103E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Categorie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9D9D5" w14:textId="09DC5C1A" w:rsidR="006D6E46" w:rsidRPr="00763D6B" w:rsidRDefault="00DA30B9" w:rsidP="00763D6B">
            <w:pPr>
              <w:adjustRightInd w:val="0"/>
              <w:snapToGrid w:val="0"/>
              <w:ind w:leftChars="86" w:left="18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5166A7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Newey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  <w:r w:rsidRPr="005166A7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 xml:space="preserve">West </w:t>
            </w:r>
            <w:r w:rsidRPr="0007117B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C</w:t>
            </w:r>
            <w:r w:rsidRPr="00A8260F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oefficient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698B9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DAA9A" w14:textId="34D73961" w:rsidR="006D6E46" w:rsidRPr="00763D6B" w:rsidRDefault="0090409D" w:rsidP="00763D6B">
            <w:pPr>
              <w:adjustRightInd w:val="0"/>
              <w:snapToGrid w:val="0"/>
              <w:ind w:leftChars="86" w:left="18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AA314C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763D6B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-value</w:t>
            </w:r>
          </w:p>
        </w:tc>
      </w:tr>
      <w:tr w:rsidR="006D6E46" w14:paraId="0228998B" w14:textId="77777777" w:rsidTr="00904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tcBorders>
              <w:top w:val="single" w:sz="4" w:space="0" w:color="auto"/>
            </w:tcBorders>
          </w:tcPr>
          <w:p w14:paraId="0F4BBAA4" w14:textId="77777777" w:rsidR="006D6E46" w:rsidRPr="00DF7085" w:rsidRDefault="006D6E46" w:rsidP="00763D6B">
            <w:pPr>
              <w:adjustRightInd w:val="0"/>
              <w:snapToGrid w:val="0"/>
              <w:ind w:leftChars="86" w:left="18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 xml:space="preserve">Pre-intervention 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trend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vAlign w:val="center"/>
          </w:tcPr>
          <w:p w14:paraId="6743EB09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3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vAlign w:val="center"/>
          </w:tcPr>
          <w:p w14:paraId="339CA0B8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08-0.19</w:t>
            </w:r>
          </w:p>
        </w:tc>
        <w:tc>
          <w:tcPr>
            <w:tcW w:w="872" w:type="pct"/>
            <w:tcBorders>
              <w:top w:val="single" w:sz="4" w:space="0" w:color="auto"/>
            </w:tcBorders>
            <w:vAlign w:val="center"/>
          </w:tcPr>
          <w:p w14:paraId="1ACE94A1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6D6E46" w14:paraId="5C408224" w14:textId="77777777" w:rsidTr="00904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</w:tcPr>
          <w:p w14:paraId="6A970DAF" w14:textId="77777777" w:rsidR="006D6E46" w:rsidRPr="00DF7085" w:rsidRDefault="006D6E46" w:rsidP="00763D6B">
            <w:pPr>
              <w:adjustRightInd w:val="0"/>
              <w:snapToGrid w:val="0"/>
              <w:ind w:leftChars="86" w:left="18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F708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hange in level for intervention1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9" w:type="pct"/>
            <w:vAlign w:val="center"/>
          </w:tcPr>
          <w:p w14:paraId="3FF4E884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6.19</w:t>
            </w:r>
          </w:p>
        </w:tc>
        <w:tc>
          <w:tcPr>
            <w:tcW w:w="1191" w:type="pct"/>
            <w:vAlign w:val="center"/>
          </w:tcPr>
          <w:p w14:paraId="3188D6B0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9.93- -3.13</w:t>
            </w:r>
          </w:p>
        </w:tc>
        <w:tc>
          <w:tcPr>
            <w:tcW w:w="872" w:type="pct"/>
            <w:vAlign w:val="center"/>
          </w:tcPr>
          <w:p w14:paraId="69A0E365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0" w:name="OLE_LINK37"/>
            <w:r w:rsidRPr="00763D6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.001</w:t>
            </w:r>
            <w:bookmarkEnd w:id="0"/>
          </w:p>
        </w:tc>
      </w:tr>
      <w:tr w:rsidR="006D6E46" w14:paraId="4E33C0AB" w14:textId="77777777" w:rsidTr="00904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</w:tcPr>
          <w:p w14:paraId="31CD80DC" w14:textId="77777777" w:rsidR="006D6E46" w:rsidRPr="00DF7085" w:rsidRDefault="006D6E46" w:rsidP="00763D6B">
            <w:pPr>
              <w:adjustRightInd w:val="0"/>
              <w:snapToGrid w:val="0"/>
              <w:ind w:leftChars="86" w:left="18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F708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hange in trend for intervention1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9" w:type="pct"/>
            <w:vAlign w:val="center"/>
          </w:tcPr>
          <w:p w14:paraId="33D55356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34</w:t>
            </w:r>
          </w:p>
        </w:tc>
        <w:tc>
          <w:tcPr>
            <w:tcW w:w="1191" w:type="pct"/>
            <w:vAlign w:val="center"/>
          </w:tcPr>
          <w:p w14:paraId="19EAD4CC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6-0.51</w:t>
            </w:r>
          </w:p>
        </w:tc>
        <w:tc>
          <w:tcPr>
            <w:tcW w:w="872" w:type="pct"/>
            <w:vAlign w:val="center"/>
          </w:tcPr>
          <w:p w14:paraId="60F265AE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6D6E46" w14:paraId="0D9991D2" w14:textId="77777777" w:rsidTr="00904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</w:tcPr>
          <w:p w14:paraId="32732EA6" w14:textId="77777777" w:rsidR="006D6E46" w:rsidRPr="00DF7085" w:rsidRDefault="006D6E46" w:rsidP="00763D6B">
            <w:pPr>
              <w:adjustRightInd w:val="0"/>
              <w:snapToGrid w:val="0"/>
              <w:ind w:leftChars="86" w:left="18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F708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hange </w:t>
            </w:r>
            <w:r w:rsidRPr="002300B7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in 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level</w:t>
            </w:r>
            <w:r w:rsidRPr="002300B7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 for intervention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2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9" w:type="pct"/>
            <w:vAlign w:val="center"/>
          </w:tcPr>
          <w:p w14:paraId="07D15792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97</w:t>
            </w:r>
          </w:p>
        </w:tc>
        <w:tc>
          <w:tcPr>
            <w:tcW w:w="1191" w:type="pct"/>
            <w:vAlign w:val="center"/>
          </w:tcPr>
          <w:p w14:paraId="05193789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3.64-2.97</w:t>
            </w:r>
          </w:p>
        </w:tc>
        <w:tc>
          <w:tcPr>
            <w:tcW w:w="872" w:type="pct"/>
            <w:vAlign w:val="center"/>
          </w:tcPr>
          <w:p w14:paraId="33743ECA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583</w:t>
            </w:r>
          </w:p>
        </w:tc>
      </w:tr>
      <w:tr w:rsidR="006D6E46" w14:paraId="50381601" w14:textId="77777777" w:rsidTr="00904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</w:tcPr>
          <w:p w14:paraId="577BCEE0" w14:textId="77777777" w:rsidR="006D6E46" w:rsidRPr="00DF7085" w:rsidRDefault="006D6E46" w:rsidP="00763D6B">
            <w:pPr>
              <w:adjustRightInd w:val="0"/>
              <w:snapToGrid w:val="0"/>
              <w:ind w:leftChars="86" w:left="18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F708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hange in trend for intervention2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9" w:type="pct"/>
            <w:vAlign w:val="center"/>
          </w:tcPr>
          <w:p w14:paraId="43BC39F2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63</w:t>
            </w:r>
          </w:p>
        </w:tc>
        <w:tc>
          <w:tcPr>
            <w:tcW w:w="1191" w:type="pct"/>
            <w:vAlign w:val="center"/>
          </w:tcPr>
          <w:p w14:paraId="2707D933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87- -0.40</w:t>
            </w:r>
          </w:p>
        </w:tc>
        <w:tc>
          <w:tcPr>
            <w:tcW w:w="872" w:type="pct"/>
            <w:vAlign w:val="center"/>
          </w:tcPr>
          <w:p w14:paraId="73243CA9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6D6E46" w14:paraId="7F02F4FD" w14:textId="77777777" w:rsidTr="00904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</w:tcPr>
          <w:p w14:paraId="12B112E3" w14:textId="60B824D4" w:rsidR="006D6E46" w:rsidRPr="00763D6B" w:rsidRDefault="006D6E46" w:rsidP="00763D6B">
            <w:pPr>
              <w:adjustRightInd w:val="0"/>
              <w:snapToGrid w:val="0"/>
              <w:ind w:leftChars="86" w:left="181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="0090409D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OVID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-19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9" w:type="pct"/>
            <w:vAlign w:val="center"/>
          </w:tcPr>
          <w:p w14:paraId="2E2E3EDF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8.88</w:t>
            </w:r>
          </w:p>
        </w:tc>
        <w:tc>
          <w:tcPr>
            <w:tcW w:w="1191" w:type="pct"/>
            <w:vAlign w:val="center"/>
          </w:tcPr>
          <w:p w14:paraId="3F2EB186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1.34- -6.42</w:t>
            </w:r>
          </w:p>
        </w:tc>
        <w:tc>
          <w:tcPr>
            <w:tcW w:w="872" w:type="pct"/>
            <w:vAlign w:val="center"/>
          </w:tcPr>
          <w:p w14:paraId="7D5D4A93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6D6E46" w14:paraId="3F9AFA51" w14:textId="77777777" w:rsidTr="00904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tcBorders>
              <w:bottom w:val="single" w:sz="4" w:space="0" w:color="auto"/>
            </w:tcBorders>
          </w:tcPr>
          <w:p w14:paraId="2F7D9D66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vAlign w:val="center"/>
          </w:tcPr>
          <w:p w14:paraId="010C25E7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.09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vAlign w:val="center"/>
          </w:tcPr>
          <w:p w14:paraId="4A16CC36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58-8.60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vAlign w:val="center"/>
          </w:tcPr>
          <w:p w14:paraId="67A4FD6C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</w:tbl>
    <w:p w14:paraId="3781C659" w14:textId="4065A78D" w:rsidR="006D6E46" w:rsidRPr="00236F0C" w:rsidRDefault="00B66816" w:rsidP="00B66816">
      <w:pPr>
        <w:spacing w:after="160"/>
        <w:rPr>
          <w:rFonts w:ascii="Times New Roman" w:hAnsi="Times New Roman" w:cs="Times New Roman"/>
          <w:sz w:val="24"/>
          <w:szCs w:val="24"/>
        </w:rPr>
      </w:pPr>
      <w:r w:rsidRPr="00CA6F73">
        <w:rPr>
          <w:rFonts w:ascii="Times New Roman" w:eastAsia="MinionPro-Regular" w:hAnsi="Times New Roman" w:cs="Times New Roman"/>
          <w:color w:val="000000"/>
          <w:kern w:val="0"/>
          <w:szCs w:val="21"/>
        </w:rPr>
        <w:t xml:space="preserve">Bold values indicated a </w:t>
      </w:r>
      <w:r w:rsidRPr="00CA6F73">
        <w:rPr>
          <w:rFonts w:ascii="Times New Roman" w:hAnsi="Times New Roman" w:cs="Times New Roman"/>
          <w:i/>
          <w:color w:val="000000"/>
          <w:kern w:val="0"/>
          <w:szCs w:val="21"/>
        </w:rPr>
        <w:t>p</w:t>
      </w:r>
      <w:r w:rsidRPr="00CA6F73">
        <w:rPr>
          <w:rFonts w:ascii="Times New Roman" w:hAnsi="Times New Roman" w:cs="Times New Roman"/>
          <w:color w:val="000000" w:themeColor="text1"/>
          <w:szCs w:val="21"/>
        </w:rPr>
        <w:t>-value&lt;0.05</w:t>
      </w:r>
      <w:r w:rsidRPr="00CA6F73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14:paraId="08A324C5" w14:textId="799D72D3" w:rsidR="006D6E46" w:rsidRPr="00763D6B" w:rsidRDefault="00626EE3" w:rsidP="006D6E46">
      <w:pPr>
        <w:adjustRightInd w:val="0"/>
        <w:snapToGrid w:val="0"/>
        <w:ind w:leftChars="86" w:left="181"/>
        <w:rPr>
          <w:rFonts w:ascii="Times New Roman" w:hAnsi="Times New Roman" w:cs="Times New Roman"/>
          <w:szCs w:val="21"/>
        </w:rPr>
      </w:pPr>
      <w:r w:rsidRPr="00E13CE3">
        <w:rPr>
          <w:rFonts w:ascii="Times New Roman" w:eastAsia="宋体" w:hAnsi="Times New Roman" w:cs="Times New Roman" w:hint="eastAsia"/>
          <w:b/>
          <w:bCs/>
          <w:color w:val="292526"/>
          <w:kern w:val="0"/>
          <w:szCs w:val="21"/>
        </w:rPr>
        <w:t>S</w:t>
      </w:r>
      <w:r w:rsidRPr="00A3415A">
        <w:rPr>
          <w:rFonts w:ascii="Times New Roman" w:eastAsia="宋体" w:hAnsi="Times New Roman" w:cs="Times New Roman"/>
          <w:b/>
          <w:bCs/>
          <w:color w:val="292526"/>
          <w:kern w:val="0"/>
          <w:szCs w:val="21"/>
        </w:rPr>
        <w:t>TABLE</w:t>
      </w:r>
      <w:r w:rsidRPr="00473E10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3 </w:t>
      </w:r>
      <w:r w:rsidR="006D6E46" w:rsidRPr="003E6D47">
        <w:rPr>
          <w:rFonts w:ascii="Times New Roman" w:hAnsi="Times New Roman" w:cs="Times New Roman"/>
          <w:szCs w:val="21"/>
        </w:rPr>
        <w:t xml:space="preserve">Interrupted Time Series analyses for DDD per 100 bed days </w:t>
      </w:r>
      <w:r w:rsidR="006D6E46">
        <w:rPr>
          <w:rFonts w:ascii="Times New Roman" w:hAnsi="Times New Roman" w:cs="Times New Roman" w:hint="eastAsia"/>
          <w:szCs w:val="21"/>
        </w:rPr>
        <w:t>for</w:t>
      </w:r>
      <w:r w:rsidR="006D6E46" w:rsidRPr="003E6D47">
        <w:rPr>
          <w:rFonts w:ascii="Times New Roman" w:hAnsi="Times New Roman" w:cs="Times New Roman"/>
          <w:szCs w:val="21"/>
        </w:rPr>
        <w:t xml:space="preserve"> </w:t>
      </w:r>
      <w:r w:rsidR="006D6E46" w:rsidRPr="00AF198D">
        <w:rPr>
          <w:rFonts w:ascii="Times New Roman" w:hAnsi="Times New Roman" w:cs="Times New Roman"/>
          <w:szCs w:val="21"/>
        </w:rPr>
        <w:t>intravenous</w:t>
      </w:r>
      <w:r w:rsidR="006D6E46" w:rsidRPr="003E6D47">
        <w:rPr>
          <w:rFonts w:ascii="Times New Roman" w:hAnsi="Times New Roman" w:cs="Times New Roman"/>
          <w:szCs w:val="21"/>
        </w:rPr>
        <w:t xml:space="preserve"> PPIs</w:t>
      </w:r>
      <w:r w:rsidR="006D6E46" w:rsidRPr="003E6D47">
        <w:rPr>
          <w:rFonts w:hint="eastAsia"/>
        </w:rPr>
        <w:t xml:space="preserve"> </w:t>
      </w:r>
      <w:r w:rsidR="006D6E46">
        <w:rPr>
          <w:rFonts w:ascii="Times New Roman" w:hAnsi="Times New Roman" w:cs="Times New Roman" w:hint="eastAsia"/>
          <w:szCs w:val="21"/>
        </w:rPr>
        <w:t>(1</w:t>
      </w:r>
      <w:r w:rsidR="006D6E46" w:rsidRPr="00BB7896">
        <w:rPr>
          <w:rFonts w:ascii="Times New Roman" w:hAnsi="Times New Roman" w:cs="Times New Roman" w:hint="eastAsia"/>
          <w:szCs w:val="21"/>
        </w:rPr>
        <w:t>-month lag period</w:t>
      </w:r>
      <w:r w:rsidR="006D6E46">
        <w:rPr>
          <w:rFonts w:ascii="Times New Roman" w:hAnsi="Times New Roman" w:cs="Times New Roman" w:hint="eastAsia"/>
          <w:szCs w:val="21"/>
        </w:rPr>
        <w:t>)</w:t>
      </w:r>
    </w:p>
    <w:tbl>
      <w:tblPr>
        <w:tblStyle w:val="41"/>
        <w:tblW w:w="5000" w:type="pct"/>
        <w:tblLook w:val="04A0" w:firstRow="1" w:lastRow="0" w:firstColumn="1" w:lastColumn="0" w:noHBand="0" w:noVBand="1"/>
      </w:tblPr>
      <w:tblGrid>
        <w:gridCol w:w="3120"/>
        <w:gridCol w:w="1759"/>
        <w:gridCol w:w="1978"/>
        <w:gridCol w:w="1449"/>
      </w:tblGrid>
      <w:tr w:rsidR="006D6E46" w14:paraId="25DC9D66" w14:textId="77777777" w:rsidTr="00DA30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64446" w14:textId="77777777" w:rsidR="006D6E46" w:rsidRDefault="006D6E46" w:rsidP="00763D6B">
            <w:pPr>
              <w:adjustRightInd w:val="0"/>
              <w:snapToGrid w:val="0"/>
              <w:ind w:leftChars="86" w:left="181"/>
              <w:rPr>
                <w:rFonts w:ascii="Times New Roman" w:hAnsi="Times New Roman" w:cs="Times New Roman"/>
                <w:sz w:val="24"/>
                <w:szCs w:val="24"/>
              </w:rPr>
            </w:pPr>
            <w:r w:rsidRPr="001C103E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Categorie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s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61FCC" w14:textId="6A35494C" w:rsidR="006D6E46" w:rsidRPr="00763D6B" w:rsidRDefault="00DA30B9" w:rsidP="00763D6B">
            <w:pPr>
              <w:adjustRightInd w:val="0"/>
              <w:snapToGrid w:val="0"/>
              <w:ind w:leftChars="86" w:left="18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5166A7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Newey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-</w:t>
            </w:r>
            <w:r w:rsidRPr="005166A7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 xml:space="preserve">West </w:t>
            </w:r>
            <w:r w:rsidRPr="0007117B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C</w:t>
            </w:r>
            <w:r w:rsidRPr="00A8260F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  <w:t>oefficient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EC462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08CF7" w14:textId="58752ABA" w:rsidR="006D6E46" w:rsidRPr="00763D6B" w:rsidRDefault="0090409D" w:rsidP="00763D6B">
            <w:pPr>
              <w:adjustRightInd w:val="0"/>
              <w:snapToGrid w:val="0"/>
              <w:ind w:leftChars="86" w:left="18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</w:rPr>
            </w:pPr>
            <w:r w:rsidRPr="00AA314C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763D6B">
              <w:rPr>
                <w:rFonts w:ascii="Times New Roman" w:eastAsia="宋体" w:hAnsi="Times New Roman" w:cs="Times New Roman" w:hint="eastAsia"/>
                <w:iCs/>
                <w:color w:val="000000"/>
                <w:sz w:val="18"/>
                <w:szCs w:val="18"/>
              </w:rPr>
              <w:t>-value</w:t>
            </w:r>
          </w:p>
        </w:tc>
      </w:tr>
      <w:tr w:rsidR="006D6E46" w14:paraId="5974678D" w14:textId="77777777" w:rsidTr="00904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tcBorders>
              <w:top w:val="single" w:sz="4" w:space="0" w:color="auto"/>
            </w:tcBorders>
          </w:tcPr>
          <w:p w14:paraId="1B8F23D7" w14:textId="77777777" w:rsidR="006D6E46" w:rsidRPr="00DF7085" w:rsidRDefault="006D6E46" w:rsidP="00763D6B">
            <w:pPr>
              <w:adjustRightInd w:val="0"/>
              <w:snapToGrid w:val="0"/>
              <w:ind w:leftChars="86" w:left="18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 xml:space="preserve">Pre-intervention 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trend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vAlign w:val="center"/>
          </w:tcPr>
          <w:p w14:paraId="5D5EBFC4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03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vAlign w:val="center"/>
          </w:tcPr>
          <w:p w14:paraId="16EF9D6E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21-0.15</w:t>
            </w:r>
          </w:p>
        </w:tc>
        <w:tc>
          <w:tcPr>
            <w:tcW w:w="872" w:type="pct"/>
            <w:tcBorders>
              <w:top w:val="single" w:sz="4" w:space="0" w:color="auto"/>
            </w:tcBorders>
            <w:vAlign w:val="center"/>
          </w:tcPr>
          <w:p w14:paraId="0177513E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721</w:t>
            </w:r>
          </w:p>
        </w:tc>
      </w:tr>
      <w:tr w:rsidR="006D6E46" w14:paraId="5CF2ED55" w14:textId="77777777" w:rsidTr="00904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</w:tcPr>
          <w:p w14:paraId="61B5769F" w14:textId="77777777" w:rsidR="006D6E46" w:rsidRPr="00DF7085" w:rsidRDefault="006D6E46" w:rsidP="00763D6B">
            <w:pPr>
              <w:adjustRightInd w:val="0"/>
              <w:snapToGrid w:val="0"/>
              <w:ind w:leftChars="86" w:left="18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F708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hange in level for intervention1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9" w:type="pct"/>
            <w:vAlign w:val="center"/>
          </w:tcPr>
          <w:p w14:paraId="0994945F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7.13</w:t>
            </w:r>
          </w:p>
        </w:tc>
        <w:tc>
          <w:tcPr>
            <w:tcW w:w="1191" w:type="pct"/>
            <w:vAlign w:val="center"/>
          </w:tcPr>
          <w:p w14:paraId="240CB57D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3.31- -0.09</w:t>
            </w:r>
          </w:p>
        </w:tc>
        <w:tc>
          <w:tcPr>
            <w:tcW w:w="872" w:type="pct"/>
            <w:vAlign w:val="center"/>
          </w:tcPr>
          <w:p w14:paraId="169B4000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024</w:t>
            </w:r>
          </w:p>
        </w:tc>
      </w:tr>
      <w:tr w:rsidR="006D6E46" w14:paraId="0985F084" w14:textId="77777777" w:rsidTr="00904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</w:tcPr>
          <w:p w14:paraId="6E87AB98" w14:textId="77777777" w:rsidR="006D6E46" w:rsidRPr="00DF7085" w:rsidRDefault="006D6E46" w:rsidP="00763D6B">
            <w:pPr>
              <w:adjustRightInd w:val="0"/>
              <w:snapToGrid w:val="0"/>
              <w:ind w:leftChars="86" w:left="18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F708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hange in trend for intervention1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9" w:type="pct"/>
            <w:vAlign w:val="center"/>
          </w:tcPr>
          <w:p w14:paraId="65CEDEA0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137</w:t>
            </w:r>
          </w:p>
        </w:tc>
        <w:tc>
          <w:tcPr>
            <w:tcW w:w="1191" w:type="pct"/>
            <w:vAlign w:val="center"/>
          </w:tcPr>
          <w:p w14:paraId="4C3F9C6E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34-0.067</w:t>
            </w:r>
          </w:p>
        </w:tc>
        <w:tc>
          <w:tcPr>
            <w:tcW w:w="872" w:type="pct"/>
            <w:vAlign w:val="center"/>
          </w:tcPr>
          <w:p w14:paraId="3F610EEA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84</w:t>
            </w:r>
          </w:p>
        </w:tc>
      </w:tr>
      <w:tr w:rsidR="006D6E46" w14:paraId="0AB98A30" w14:textId="77777777" w:rsidTr="00904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</w:tcPr>
          <w:p w14:paraId="7268B2B2" w14:textId="77777777" w:rsidR="006D6E46" w:rsidRPr="00DF7085" w:rsidRDefault="006D6E46" w:rsidP="00763D6B">
            <w:pPr>
              <w:adjustRightInd w:val="0"/>
              <w:snapToGrid w:val="0"/>
              <w:ind w:leftChars="86" w:left="18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F708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hange </w:t>
            </w:r>
            <w:r w:rsidRPr="002300B7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in 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level</w:t>
            </w:r>
            <w:r w:rsidRPr="002300B7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 for intervention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2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9" w:type="pct"/>
            <w:vAlign w:val="center"/>
          </w:tcPr>
          <w:p w14:paraId="359C4017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.32</w:t>
            </w:r>
          </w:p>
        </w:tc>
        <w:tc>
          <w:tcPr>
            <w:tcW w:w="1191" w:type="pct"/>
            <w:vAlign w:val="center"/>
          </w:tcPr>
          <w:p w14:paraId="46537BB6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5.28- 2.65</w:t>
            </w:r>
          </w:p>
        </w:tc>
        <w:tc>
          <w:tcPr>
            <w:tcW w:w="872" w:type="pct"/>
            <w:vAlign w:val="center"/>
          </w:tcPr>
          <w:p w14:paraId="0BBDC84B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511</w:t>
            </w:r>
          </w:p>
        </w:tc>
      </w:tr>
      <w:tr w:rsidR="006D6E46" w14:paraId="0095806E" w14:textId="77777777" w:rsidTr="00904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</w:tcPr>
          <w:p w14:paraId="0AF71BF9" w14:textId="77777777" w:rsidR="006D6E46" w:rsidRPr="00DF7085" w:rsidRDefault="006D6E46" w:rsidP="00763D6B">
            <w:pPr>
              <w:adjustRightInd w:val="0"/>
              <w:snapToGrid w:val="0"/>
              <w:ind w:leftChars="86" w:left="18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F708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hange in trend for intervention2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9" w:type="pct"/>
            <w:vAlign w:val="center"/>
          </w:tcPr>
          <w:p w14:paraId="44F8CC57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113</w:t>
            </w:r>
          </w:p>
        </w:tc>
        <w:tc>
          <w:tcPr>
            <w:tcW w:w="1191" w:type="pct"/>
            <w:vAlign w:val="center"/>
          </w:tcPr>
          <w:p w14:paraId="17C3F7E1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0.10-0.33</w:t>
            </w:r>
          </w:p>
        </w:tc>
        <w:tc>
          <w:tcPr>
            <w:tcW w:w="872" w:type="pct"/>
            <w:vAlign w:val="center"/>
          </w:tcPr>
          <w:p w14:paraId="54093726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299</w:t>
            </w:r>
          </w:p>
        </w:tc>
      </w:tr>
      <w:tr w:rsidR="006D6E46" w14:paraId="426F1C7B" w14:textId="77777777" w:rsidTr="009040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</w:tcPr>
          <w:p w14:paraId="026CA45A" w14:textId="15C5E523" w:rsidR="006D6E46" w:rsidRPr="00763D6B" w:rsidRDefault="006D6E46" w:rsidP="00763D6B">
            <w:pPr>
              <w:adjustRightInd w:val="0"/>
              <w:snapToGrid w:val="0"/>
              <w:ind w:leftChars="86" w:left="181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</w:t>
            </w:r>
            <w:r w:rsidR="0090409D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OVID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-19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 (</w:t>
            </w:r>
            <w:r w:rsidRPr="00763D6B">
              <w:rPr>
                <w:rFonts w:ascii="Times New Roman" w:eastAsia="宋体" w:hAnsi="Times New Roman" w:cs="Times New Roman"/>
                <w:b w:val="0"/>
                <w:bCs w:val="0"/>
                <w:iCs/>
                <w:color w:val="000000"/>
                <w:sz w:val="18"/>
                <w:szCs w:val="18"/>
              </w:rPr>
              <w:t>β</w:t>
            </w: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Pr="00DF7085">
              <w:rPr>
                <w:rFonts w:ascii="Times New Roman" w:eastAsia="宋体" w:hAnsi="Times New Roman" w:cs="Times New Roman" w:hint="eastAsia"/>
                <w:b w:val="0"/>
                <w:bCs w:val="0"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9" w:type="pct"/>
            <w:vAlign w:val="center"/>
          </w:tcPr>
          <w:p w14:paraId="1CE9C081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1.13</w:t>
            </w:r>
          </w:p>
        </w:tc>
        <w:tc>
          <w:tcPr>
            <w:tcW w:w="1191" w:type="pct"/>
            <w:vAlign w:val="center"/>
          </w:tcPr>
          <w:p w14:paraId="4E8ACF7E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15.31- 6.96</w:t>
            </w:r>
          </w:p>
        </w:tc>
        <w:tc>
          <w:tcPr>
            <w:tcW w:w="872" w:type="pct"/>
            <w:vAlign w:val="center"/>
          </w:tcPr>
          <w:p w14:paraId="3E46EFED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6D6E46" w14:paraId="044F29BD" w14:textId="77777777" w:rsidTr="00904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pct"/>
            <w:tcBorders>
              <w:bottom w:val="single" w:sz="4" w:space="0" w:color="auto"/>
            </w:tcBorders>
          </w:tcPr>
          <w:p w14:paraId="3BA47C2A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vAlign w:val="center"/>
          </w:tcPr>
          <w:p w14:paraId="303C3D29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45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vAlign w:val="center"/>
          </w:tcPr>
          <w:p w14:paraId="120328EF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.98-26.92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vAlign w:val="center"/>
          </w:tcPr>
          <w:p w14:paraId="1E4626E7" w14:textId="77777777" w:rsidR="006D6E46" w:rsidRPr="00763D6B" w:rsidRDefault="006D6E46" w:rsidP="00763D6B">
            <w:pPr>
              <w:adjustRightInd w:val="0"/>
              <w:snapToGrid w:val="0"/>
              <w:ind w:leftChars="86" w:left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63D6B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&lt;0.001</w:t>
            </w:r>
          </w:p>
        </w:tc>
      </w:tr>
    </w:tbl>
    <w:p w14:paraId="3ABB8E70" w14:textId="16D99428" w:rsidR="00E47617" w:rsidRDefault="00B66816">
      <w:pPr>
        <w:rPr>
          <w:rFonts w:ascii="Times New Roman" w:hAnsi="Times New Roman" w:cs="Times New Roman"/>
          <w:color w:val="000000" w:themeColor="text1"/>
          <w:szCs w:val="21"/>
        </w:rPr>
      </w:pPr>
      <w:r w:rsidRPr="00CA6F73">
        <w:rPr>
          <w:rFonts w:ascii="Times New Roman" w:eastAsia="MinionPro-Regular" w:hAnsi="Times New Roman" w:cs="Times New Roman"/>
          <w:color w:val="000000"/>
          <w:kern w:val="0"/>
          <w:szCs w:val="21"/>
        </w:rPr>
        <w:t xml:space="preserve">Bold values indicated a </w:t>
      </w:r>
      <w:r w:rsidRPr="00CA6F73">
        <w:rPr>
          <w:rFonts w:ascii="Times New Roman" w:hAnsi="Times New Roman" w:cs="Times New Roman"/>
          <w:i/>
          <w:color w:val="000000"/>
          <w:kern w:val="0"/>
          <w:szCs w:val="21"/>
        </w:rPr>
        <w:t>p</w:t>
      </w:r>
      <w:r w:rsidRPr="00CA6F73">
        <w:rPr>
          <w:rFonts w:ascii="Times New Roman" w:hAnsi="Times New Roman" w:cs="Times New Roman"/>
          <w:color w:val="000000" w:themeColor="text1"/>
          <w:szCs w:val="21"/>
        </w:rPr>
        <w:t>-value&lt;0.05</w:t>
      </w:r>
      <w:r w:rsidRPr="00CA6F73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14:paraId="77F1F34E" w14:textId="77777777" w:rsidR="00631678" w:rsidRDefault="00631678">
      <w:pPr>
        <w:rPr>
          <w:rFonts w:hint="eastAsia"/>
        </w:rPr>
      </w:pPr>
    </w:p>
    <w:p w14:paraId="353C960A" w14:textId="77777777" w:rsidR="00631678" w:rsidRDefault="00631678">
      <w:pPr>
        <w:rPr>
          <w:rFonts w:hint="eastAsia"/>
        </w:rPr>
      </w:pPr>
    </w:p>
    <w:p w14:paraId="004B809C" w14:textId="77777777" w:rsidR="00631678" w:rsidRDefault="00631678">
      <w:pPr>
        <w:rPr>
          <w:rFonts w:hint="eastAsia"/>
        </w:rPr>
      </w:pPr>
    </w:p>
    <w:p w14:paraId="4A7A4CA7" w14:textId="269398C4" w:rsidR="00631678" w:rsidRDefault="00631678">
      <w:pPr>
        <w:rPr>
          <w:rFonts w:hint="eastAsia"/>
        </w:rPr>
      </w:pPr>
      <w:r w:rsidRPr="00F03BE0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mc:AlternateContent>
          <mc:Choice Requires="wps">
            <w:drawing>
              <wp:inline distT="0" distB="0" distL="0" distR="0" wp14:anchorId="07584FED" wp14:editId="4252D807">
                <wp:extent cx="5676900" cy="3756660"/>
                <wp:effectExtent l="0" t="0" r="19050" b="15240"/>
                <wp:docPr id="1146744869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3756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2FE59A" w14:textId="77777777" w:rsidR="00631678" w:rsidRDefault="00631678" w:rsidP="00631678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CB520D">
                              <w:rPr>
                                <w:rFonts w:ascii="Times New Roman" w:hAnsi="Times New Roman" w:cs="Times New Roman"/>
                                <w:noProof/>
                                <w:szCs w:val="21"/>
                              </w:rPr>
                              <w:drawing>
                                <wp:inline distT="0" distB="0" distL="0" distR="0" wp14:anchorId="62CF3736" wp14:editId="7C584235">
                                  <wp:extent cx="5516880" cy="3337560"/>
                                  <wp:effectExtent l="0" t="0" r="7620" b="0"/>
                                  <wp:docPr id="1366648057" name="图片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r="-46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516880" cy="33375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B883111" w14:textId="77777777" w:rsidR="00631678" w:rsidRPr="009C1407" w:rsidRDefault="00631678" w:rsidP="00631678">
                            <w:pPr>
                              <w:spacing w:line="240" w:lineRule="auto"/>
                              <w:rPr>
                                <w:rFonts w:ascii="Times New Roman" w:eastAsia="宋体" w:hAnsi="Times New Roman"/>
                              </w:rPr>
                            </w:pPr>
                            <w:r w:rsidRPr="003D1602"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>Figur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 xml:space="preserve"> S1</w:t>
                            </w:r>
                            <w:r w:rsidRPr="003D1602"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 xml:space="preserve"> </w:t>
                            </w:r>
                            <w:r w:rsidRPr="003D1602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Monthly </w:t>
                            </w:r>
                            <w:r w:rsidRPr="004A5810"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>DDD per 100 bed days</w:t>
                            </w:r>
                            <w:r w:rsidRPr="003D1602"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 xml:space="preserve"> </w:t>
                            </w:r>
                            <w:r w:rsidRPr="00CB520D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>of</w:t>
                            </w:r>
                            <w:r w:rsidRPr="00CB520D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 </w:t>
                            </w:r>
                            <w:r w:rsidRPr="00CB520D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all the PPIs combined</w:t>
                            </w:r>
                            <w:r w:rsidRPr="00CB520D"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 xml:space="preserve"> (1-month lag perio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07584FED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width:447pt;height:295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" strokeweight=".25pt">
                <v:textbox>
                  <w:txbxContent>
                    <w:p w14:paraId="7F2FE59A" w14:textId="77777777" w:rsidR="00631678" w:rsidRDefault="00631678" w:rsidP="00631678">
                      <w:pPr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CB520D">
                        <w:rPr>
                          <w:rFonts w:ascii="Times New Roman" w:hAnsi="Times New Roman" w:cs="Times New Roman"/>
                          <w:noProof/>
                          <w:szCs w:val="21"/>
                        </w:rPr>
                        <w:drawing>
                          <wp:inline distT="0" distB="0" distL="0" distR="0" wp14:anchorId="62CF3736" wp14:editId="7C584235">
                            <wp:extent cx="5516880" cy="3337560"/>
                            <wp:effectExtent l="0" t="0" r="7620" b="0"/>
                            <wp:docPr id="1366648057" name="图片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r="-46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516880" cy="33375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B883111" w14:textId="77777777" w:rsidR="00631678" w:rsidRPr="009C1407" w:rsidRDefault="00631678" w:rsidP="00631678">
                      <w:pPr>
                        <w:spacing w:line="240" w:lineRule="auto"/>
                        <w:rPr>
                          <w:rFonts w:ascii="Times New Roman" w:eastAsia="宋体" w:hAnsi="Times New Roman"/>
                        </w:rPr>
                      </w:pPr>
                      <w:r w:rsidRPr="003D1602">
                        <w:rPr>
                          <w:rFonts w:ascii="Times New Roman" w:hAnsi="Times New Roman" w:cs="Times New Roman" w:hint="eastAsia"/>
                          <w:szCs w:val="21"/>
                        </w:rPr>
                        <w:t>Figure</w:t>
                      </w:r>
                      <w:r>
                        <w:rPr>
                          <w:rFonts w:ascii="Times New Roman" w:hAnsi="Times New Roman" w:cs="Times New Roman" w:hint="eastAsia"/>
                          <w:szCs w:val="21"/>
                        </w:rPr>
                        <w:t xml:space="preserve"> S1</w:t>
                      </w:r>
                      <w:r w:rsidRPr="003D1602">
                        <w:rPr>
                          <w:rFonts w:ascii="Times New Roman" w:hAnsi="Times New Roman" w:cs="Times New Roman" w:hint="eastAsia"/>
                          <w:szCs w:val="21"/>
                        </w:rPr>
                        <w:t xml:space="preserve"> </w:t>
                      </w:r>
                      <w:r w:rsidRPr="003D1602">
                        <w:rPr>
                          <w:rFonts w:ascii="Times New Roman" w:hAnsi="Times New Roman" w:cs="Times New Roman"/>
                          <w:szCs w:val="21"/>
                        </w:rPr>
                        <w:t xml:space="preserve">Monthly </w:t>
                      </w:r>
                      <w:r w:rsidRPr="004A5810">
                        <w:rPr>
                          <w:rFonts w:ascii="Times New Roman" w:hAnsi="Times New Roman" w:cs="Times New Roman" w:hint="eastAsia"/>
                          <w:szCs w:val="21"/>
                        </w:rPr>
                        <w:t>DDD per 100 bed days</w:t>
                      </w:r>
                      <w:r w:rsidRPr="003D1602">
                        <w:rPr>
                          <w:rFonts w:ascii="Times New Roman" w:hAnsi="Times New Roman" w:cs="Times New Roman" w:hint="eastAsia"/>
                          <w:szCs w:val="21"/>
                        </w:rPr>
                        <w:t xml:space="preserve"> </w:t>
                      </w:r>
                      <w:r w:rsidRPr="00CB520D">
                        <w:rPr>
                          <w:rFonts w:ascii="Times New Roman" w:hAnsi="Times New Roman" w:cs="Times New Roman" w:hint="eastAsia"/>
                          <w:color w:val="000000" w:themeColor="text1"/>
                          <w:szCs w:val="21"/>
                        </w:rPr>
                        <w:t>of</w:t>
                      </w:r>
                      <w:r w:rsidRPr="00CB520D"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  <w:t xml:space="preserve"> </w:t>
                      </w:r>
                      <w:r w:rsidRPr="00CB520D">
                        <w:rPr>
                          <w:rFonts w:ascii="Times New Roman" w:hAnsi="Times New Roman" w:cs="Times New Roman"/>
                          <w:szCs w:val="21"/>
                        </w:rPr>
                        <w:t>all the PPIs combined</w:t>
                      </w:r>
                      <w:r w:rsidRPr="00CB520D">
                        <w:rPr>
                          <w:rFonts w:ascii="Times New Roman" w:hAnsi="Times New Roman" w:cs="Times New Roman" w:hint="eastAsia"/>
                          <w:szCs w:val="21"/>
                        </w:rPr>
                        <w:t xml:space="preserve"> (1-month lag period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D502F68" w14:textId="77777777" w:rsidR="00631678" w:rsidRDefault="00631678">
      <w:pPr>
        <w:rPr>
          <w:rFonts w:hint="eastAsia"/>
        </w:rPr>
      </w:pPr>
    </w:p>
    <w:p w14:paraId="124AB3EE" w14:textId="5D83BDBA" w:rsidR="00985796" w:rsidRDefault="00631678">
      <w:pPr>
        <w:rPr>
          <w:rFonts w:hint="eastAsia"/>
        </w:rPr>
      </w:pPr>
      <w:r w:rsidRPr="00B80CCA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s">
            <w:drawing>
              <wp:inline distT="0" distB="0" distL="0" distR="0" wp14:anchorId="2212651C" wp14:editId="04665761">
                <wp:extent cx="5676900" cy="4107180"/>
                <wp:effectExtent l="0" t="0" r="19050" b="26670"/>
                <wp:docPr id="1332652667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410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04F45A" w14:textId="77777777" w:rsidR="00631678" w:rsidRDefault="00631678" w:rsidP="00631678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CC615A">
                              <w:rPr>
                                <w:rFonts w:ascii="Times New Roman" w:hAnsi="Times New Roman" w:cs="Times New Roman"/>
                                <w:noProof/>
                                <w:szCs w:val="21"/>
                              </w:rPr>
                              <w:drawing>
                                <wp:inline distT="0" distB="0" distL="0" distR="0" wp14:anchorId="01DEF577" wp14:editId="107B6EAC">
                                  <wp:extent cx="5491480" cy="3627120"/>
                                  <wp:effectExtent l="0" t="0" r="0" b="0"/>
                                  <wp:docPr id="583686856" name="图片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491480" cy="36271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91EE8B4" w14:textId="2649EEA3" w:rsidR="00631678" w:rsidRPr="009C1407" w:rsidRDefault="00631678" w:rsidP="00631678">
                            <w:pPr>
                              <w:spacing w:line="240" w:lineRule="auto"/>
                              <w:rPr>
                                <w:rFonts w:ascii="Times New Roman" w:eastAsia="宋体" w:hAnsi="Times New Roman"/>
                              </w:rPr>
                            </w:pPr>
                            <w:r w:rsidRPr="003D1602"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>Figur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 xml:space="preserve"> </w:t>
                            </w:r>
                            <w:r w:rsidR="000F6450"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>2</w:t>
                            </w:r>
                            <w:r w:rsidRPr="00631678"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 xml:space="preserve"> </w:t>
                            </w:r>
                            <w:r w:rsidRPr="00631678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Monthly </w:t>
                            </w:r>
                            <w:r w:rsidRPr="00631678"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>DDD per 100 bed days of</w:t>
                            </w:r>
                            <w:r w:rsidRPr="00631678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all the oral PPIs combin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 xml:space="preserve"> </w:t>
                            </w:r>
                            <w:r w:rsidRPr="00CB520D"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>(1-month lag period)</w:t>
                            </w:r>
                          </w:p>
                          <w:p w14:paraId="51D20A38" w14:textId="77777777" w:rsidR="00631678" w:rsidRPr="00CC615A" w:rsidRDefault="00631678" w:rsidP="00631678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212651C" id="_x0000_s1027" type="#_x0000_t202" style="width:447pt;height:323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" strokeweight=".25pt">
                <v:textbox>
                  <w:txbxContent>
                    <w:p w14:paraId="4004F45A" w14:textId="77777777" w:rsidR="00631678" w:rsidRDefault="00631678" w:rsidP="00631678">
                      <w:pPr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CC615A">
                        <w:rPr>
                          <w:rFonts w:ascii="Times New Roman" w:hAnsi="Times New Roman" w:cs="Times New Roman"/>
                          <w:noProof/>
                          <w:szCs w:val="21"/>
                        </w:rPr>
                        <w:drawing>
                          <wp:inline distT="0" distB="0" distL="0" distR="0" wp14:anchorId="01DEF577" wp14:editId="107B6EAC">
                            <wp:extent cx="5491480" cy="3627120"/>
                            <wp:effectExtent l="0" t="0" r="0" b="0"/>
                            <wp:docPr id="583686856" name="图片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491480" cy="36271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91EE8B4" w14:textId="2649EEA3" w:rsidR="00631678" w:rsidRPr="009C1407" w:rsidRDefault="00631678" w:rsidP="00631678">
                      <w:pPr>
                        <w:spacing w:line="240" w:lineRule="auto"/>
                        <w:rPr>
                          <w:rFonts w:ascii="Times New Roman" w:eastAsia="宋体" w:hAnsi="Times New Roman"/>
                        </w:rPr>
                      </w:pPr>
                      <w:r w:rsidRPr="003D1602">
                        <w:rPr>
                          <w:rFonts w:ascii="Times New Roman" w:hAnsi="Times New Roman" w:cs="Times New Roman" w:hint="eastAsia"/>
                          <w:szCs w:val="21"/>
                        </w:rPr>
                        <w:t>Figure</w:t>
                      </w:r>
                      <w:r>
                        <w:rPr>
                          <w:rFonts w:ascii="Times New Roman" w:hAnsi="Times New Roman" w:cs="Times New Roman" w:hint="eastAsia"/>
                          <w:szCs w:val="21"/>
                        </w:rPr>
                        <w:t xml:space="preserve"> </w:t>
                      </w:r>
                      <w:r w:rsidR="000F6450">
                        <w:rPr>
                          <w:rFonts w:ascii="Times New Roman" w:hAnsi="Times New Roman" w:cs="Times New Roman" w:hint="eastAsia"/>
                          <w:szCs w:val="21"/>
                        </w:rPr>
                        <w:t>S</w:t>
                      </w:r>
                      <w:r>
                        <w:rPr>
                          <w:rFonts w:ascii="Times New Roman" w:hAnsi="Times New Roman" w:cs="Times New Roman" w:hint="eastAsia"/>
                          <w:szCs w:val="21"/>
                        </w:rPr>
                        <w:t>2</w:t>
                      </w:r>
                      <w:r w:rsidRPr="00631678">
                        <w:rPr>
                          <w:rFonts w:ascii="Times New Roman" w:hAnsi="Times New Roman" w:cs="Times New Roman" w:hint="eastAsia"/>
                          <w:szCs w:val="21"/>
                        </w:rPr>
                        <w:t xml:space="preserve"> </w:t>
                      </w:r>
                      <w:r w:rsidRPr="00631678">
                        <w:rPr>
                          <w:rFonts w:ascii="Times New Roman" w:hAnsi="Times New Roman" w:cs="Times New Roman"/>
                          <w:szCs w:val="21"/>
                        </w:rPr>
                        <w:t xml:space="preserve">Monthly </w:t>
                      </w:r>
                      <w:r w:rsidRPr="00631678">
                        <w:rPr>
                          <w:rFonts w:ascii="Times New Roman" w:hAnsi="Times New Roman" w:cs="Times New Roman" w:hint="eastAsia"/>
                          <w:szCs w:val="21"/>
                        </w:rPr>
                        <w:t>DDD per 100 bed days of</w:t>
                      </w:r>
                      <w:r w:rsidRPr="00631678">
                        <w:rPr>
                          <w:rFonts w:ascii="Times New Roman" w:hAnsi="Times New Roman" w:cs="Times New Roman"/>
                          <w:szCs w:val="21"/>
                        </w:rPr>
                        <w:t xml:space="preserve"> all the oral PPIs combined</w:t>
                      </w:r>
                      <w:r>
                        <w:rPr>
                          <w:rFonts w:ascii="Times New Roman" w:hAnsi="Times New Roman" w:cs="Times New Roman" w:hint="eastAsia"/>
                          <w:szCs w:val="21"/>
                        </w:rPr>
                        <w:t xml:space="preserve"> </w:t>
                      </w:r>
                      <w:r w:rsidRPr="00CB520D">
                        <w:rPr>
                          <w:rFonts w:ascii="Times New Roman" w:hAnsi="Times New Roman" w:cs="Times New Roman" w:hint="eastAsia"/>
                          <w:szCs w:val="21"/>
                        </w:rPr>
                        <w:t>(1-month lag period)</w:t>
                      </w:r>
                    </w:p>
                    <w:p w14:paraId="51D20A38" w14:textId="77777777" w:rsidR="00631678" w:rsidRPr="00CC615A" w:rsidRDefault="00631678" w:rsidP="00631678">
                      <w:pPr>
                        <w:spacing w:line="240" w:lineRule="auto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3A7AB00F" w14:textId="1E550DF3" w:rsidR="00985796" w:rsidRDefault="00985796">
      <w:pPr>
        <w:rPr>
          <w:rFonts w:hint="eastAsia"/>
        </w:rPr>
      </w:pPr>
    </w:p>
    <w:p w14:paraId="514D92A8" w14:textId="143D76A9" w:rsidR="00985796" w:rsidRDefault="00631678">
      <w:pPr>
        <w:rPr>
          <w:rFonts w:hint="eastAsia"/>
        </w:rPr>
      </w:pPr>
      <w:r w:rsidRPr="00B80CCA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mc:AlternateContent>
          <mc:Choice Requires="wps">
            <w:drawing>
              <wp:inline distT="0" distB="0" distL="0" distR="0" wp14:anchorId="14FDFD00" wp14:editId="4E59F918">
                <wp:extent cx="5274310" cy="3815910"/>
                <wp:effectExtent l="0" t="0" r="21590" b="13335"/>
                <wp:docPr id="295525956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4310" cy="381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31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39D4CA" w14:textId="28ABE0A9" w:rsidR="00631678" w:rsidRDefault="000F6450" w:rsidP="00631678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0F6450">
                              <w:rPr>
                                <w:rFonts w:ascii="Times New Roman" w:hAnsi="Times New Roman" w:cs="Times New Roman"/>
                                <w:noProof/>
                                <w:szCs w:val="21"/>
                              </w:rPr>
                              <w:drawing>
                                <wp:inline distT="0" distB="0" distL="0" distR="0" wp14:anchorId="185BB08C" wp14:editId="3BCA0FF3">
                                  <wp:extent cx="5088890" cy="3357245"/>
                                  <wp:effectExtent l="0" t="0" r="0" b="0"/>
                                  <wp:docPr id="1659564538" name="图片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088890" cy="335724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4A4F3CB" w14:textId="3156B3C6" w:rsidR="00631678" w:rsidRPr="009C1407" w:rsidRDefault="00631678" w:rsidP="00631678">
                            <w:pPr>
                              <w:spacing w:line="240" w:lineRule="auto"/>
                              <w:rPr>
                                <w:rFonts w:ascii="Times New Roman" w:eastAsia="宋体" w:hAnsi="Times New Roman"/>
                              </w:rPr>
                            </w:pPr>
                            <w:r w:rsidRPr="003D1602"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>Figur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 xml:space="preserve"> </w:t>
                            </w:r>
                            <w:r w:rsidR="000F6450"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>S3</w:t>
                            </w:r>
                            <w:r w:rsidRPr="00631678"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 xml:space="preserve"> </w:t>
                            </w:r>
                            <w:r w:rsidRPr="00631678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Monthly </w:t>
                            </w:r>
                            <w:r w:rsidRPr="00631678"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>DDD per 100 bed days of</w:t>
                            </w:r>
                            <w:r w:rsidRPr="00631678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all the</w:t>
                            </w:r>
                            <w:r w:rsidR="000F6450" w:rsidRPr="000F6450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="000F6450" w:rsidRPr="000F6450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intravenous</w:t>
                            </w:r>
                            <w:r w:rsidRPr="00631678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PPIs combin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 xml:space="preserve"> </w:t>
                            </w:r>
                            <w:r w:rsidRPr="00CB520D">
                              <w:rPr>
                                <w:rFonts w:ascii="Times New Roman" w:hAnsi="Times New Roman" w:cs="Times New Roman" w:hint="eastAsia"/>
                                <w:szCs w:val="21"/>
                              </w:rPr>
                              <w:t>(1-month lag period)</w:t>
                            </w:r>
                          </w:p>
                          <w:p w14:paraId="0729853F" w14:textId="77777777" w:rsidR="00631678" w:rsidRPr="00CC615A" w:rsidRDefault="00631678" w:rsidP="00631678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4FDFD00" id="_x0000_s1028" type="#_x0000_t202" style="width:415.3pt;height:300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" strokeweight=".25pt">
                <v:textbox>
                  <w:txbxContent>
                    <w:p w14:paraId="0B39D4CA" w14:textId="28ABE0A9" w:rsidR="00631678" w:rsidRDefault="000F6450" w:rsidP="00631678">
                      <w:pPr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0F6450">
                        <w:rPr>
                          <w:rFonts w:ascii="Times New Roman" w:hAnsi="Times New Roman" w:cs="Times New Roman"/>
                          <w:noProof/>
                          <w:szCs w:val="21"/>
                        </w:rPr>
                        <w:drawing>
                          <wp:inline distT="0" distB="0" distL="0" distR="0" wp14:anchorId="185BB08C" wp14:editId="3BCA0FF3">
                            <wp:extent cx="5088890" cy="3357245"/>
                            <wp:effectExtent l="0" t="0" r="0" b="0"/>
                            <wp:docPr id="1659564538" name="图片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088890" cy="33572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4A4F3CB" w14:textId="3156B3C6" w:rsidR="00631678" w:rsidRPr="009C1407" w:rsidRDefault="00631678" w:rsidP="00631678">
                      <w:pPr>
                        <w:spacing w:line="240" w:lineRule="auto"/>
                        <w:rPr>
                          <w:rFonts w:ascii="Times New Roman" w:eastAsia="宋体" w:hAnsi="Times New Roman"/>
                        </w:rPr>
                      </w:pPr>
                      <w:r w:rsidRPr="003D1602">
                        <w:rPr>
                          <w:rFonts w:ascii="Times New Roman" w:hAnsi="Times New Roman" w:cs="Times New Roman" w:hint="eastAsia"/>
                          <w:szCs w:val="21"/>
                        </w:rPr>
                        <w:t>Figure</w:t>
                      </w:r>
                      <w:r>
                        <w:rPr>
                          <w:rFonts w:ascii="Times New Roman" w:hAnsi="Times New Roman" w:cs="Times New Roman" w:hint="eastAsia"/>
                          <w:szCs w:val="21"/>
                        </w:rPr>
                        <w:t xml:space="preserve"> </w:t>
                      </w:r>
                      <w:r w:rsidR="000F6450">
                        <w:rPr>
                          <w:rFonts w:ascii="Times New Roman" w:hAnsi="Times New Roman" w:cs="Times New Roman" w:hint="eastAsia"/>
                          <w:szCs w:val="21"/>
                        </w:rPr>
                        <w:t>S3</w:t>
                      </w:r>
                      <w:r w:rsidRPr="00631678">
                        <w:rPr>
                          <w:rFonts w:ascii="Times New Roman" w:hAnsi="Times New Roman" w:cs="Times New Roman" w:hint="eastAsia"/>
                          <w:szCs w:val="21"/>
                        </w:rPr>
                        <w:t xml:space="preserve"> </w:t>
                      </w:r>
                      <w:r w:rsidRPr="00631678">
                        <w:rPr>
                          <w:rFonts w:ascii="Times New Roman" w:hAnsi="Times New Roman" w:cs="Times New Roman"/>
                          <w:szCs w:val="21"/>
                        </w:rPr>
                        <w:t xml:space="preserve">Monthly </w:t>
                      </w:r>
                      <w:r w:rsidRPr="00631678">
                        <w:rPr>
                          <w:rFonts w:ascii="Times New Roman" w:hAnsi="Times New Roman" w:cs="Times New Roman" w:hint="eastAsia"/>
                          <w:szCs w:val="21"/>
                        </w:rPr>
                        <w:t>DDD per 100 bed days of</w:t>
                      </w:r>
                      <w:r w:rsidRPr="00631678">
                        <w:rPr>
                          <w:rFonts w:ascii="Times New Roman" w:hAnsi="Times New Roman" w:cs="Times New Roman"/>
                          <w:szCs w:val="21"/>
                        </w:rPr>
                        <w:t xml:space="preserve"> all the</w:t>
                      </w:r>
                      <w:r w:rsidR="000F6450" w:rsidRPr="000F6450">
                        <w:rPr>
                          <w:rFonts w:hint="eastAsia"/>
                        </w:rPr>
                        <w:t xml:space="preserve"> </w:t>
                      </w:r>
                      <w:r w:rsidR="000F6450" w:rsidRPr="000F6450">
                        <w:rPr>
                          <w:rFonts w:ascii="Times New Roman" w:hAnsi="Times New Roman" w:cs="Times New Roman"/>
                          <w:szCs w:val="21"/>
                        </w:rPr>
                        <w:t>intravenous</w:t>
                      </w:r>
                      <w:r w:rsidRPr="00631678">
                        <w:rPr>
                          <w:rFonts w:ascii="Times New Roman" w:hAnsi="Times New Roman" w:cs="Times New Roman"/>
                          <w:szCs w:val="21"/>
                        </w:rPr>
                        <w:t xml:space="preserve"> PPIs combined</w:t>
                      </w:r>
                      <w:r>
                        <w:rPr>
                          <w:rFonts w:ascii="Times New Roman" w:hAnsi="Times New Roman" w:cs="Times New Roman" w:hint="eastAsia"/>
                          <w:szCs w:val="21"/>
                        </w:rPr>
                        <w:t xml:space="preserve"> </w:t>
                      </w:r>
                      <w:r w:rsidRPr="00CB520D">
                        <w:rPr>
                          <w:rFonts w:ascii="Times New Roman" w:hAnsi="Times New Roman" w:cs="Times New Roman" w:hint="eastAsia"/>
                          <w:szCs w:val="21"/>
                        </w:rPr>
                        <w:t>(1-month lag period)</w:t>
                      </w:r>
                    </w:p>
                    <w:p w14:paraId="0729853F" w14:textId="77777777" w:rsidR="00631678" w:rsidRPr="00CC615A" w:rsidRDefault="00631678" w:rsidP="00631678">
                      <w:pPr>
                        <w:spacing w:line="240" w:lineRule="auto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28CD0792" w14:textId="02155185" w:rsidR="00985796" w:rsidRDefault="00985796">
      <w:pPr>
        <w:rPr>
          <w:rFonts w:hint="eastAsia"/>
        </w:rPr>
      </w:pPr>
    </w:p>
    <w:p w14:paraId="39B6B226" w14:textId="0B5D356F" w:rsidR="00985796" w:rsidRDefault="00985796">
      <w:pPr>
        <w:rPr>
          <w:rFonts w:hint="eastAsia"/>
        </w:rPr>
      </w:pPr>
    </w:p>
    <w:p w14:paraId="3306599A" w14:textId="77777777" w:rsidR="00985796" w:rsidRDefault="00985796">
      <w:pPr>
        <w:rPr>
          <w:rFonts w:hint="eastAsia"/>
        </w:rPr>
      </w:pPr>
    </w:p>
    <w:sectPr w:rsidR="00985796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E708D3" w14:textId="77777777" w:rsidR="008263E4" w:rsidRDefault="008263E4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01BEE003" w14:textId="77777777" w:rsidR="008263E4" w:rsidRDefault="008263E4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3845961"/>
      <w:docPartObj>
        <w:docPartGallery w:val="Page Numbers (Bottom of Page)"/>
        <w:docPartUnique/>
      </w:docPartObj>
    </w:sdtPr>
    <w:sdtContent>
      <w:p w14:paraId="7971D915" w14:textId="77777777" w:rsidR="006D6E46" w:rsidRDefault="006D6E46">
        <w:pPr>
          <w:pStyle w:val="ae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FA1FCA2" w14:textId="77777777" w:rsidR="006D6E46" w:rsidRDefault="006D6E46">
    <w:pPr>
      <w:pStyle w:val="ae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0B9D15" w14:textId="77777777" w:rsidR="008263E4" w:rsidRDefault="008263E4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15BE1F06" w14:textId="77777777" w:rsidR="008263E4" w:rsidRDefault="008263E4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E46"/>
    <w:rsid w:val="000F6450"/>
    <w:rsid w:val="001C1C36"/>
    <w:rsid w:val="002C3F46"/>
    <w:rsid w:val="00312C20"/>
    <w:rsid w:val="003A1CC9"/>
    <w:rsid w:val="003F3B3B"/>
    <w:rsid w:val="00464814"/>
    <w:rsid w:val="00496ABE"/>
    <w:rsid w:val="004D5A2B"/>
    <w:rsid w:val="005E6202"/>
    <w:rsid w:val="00626EE3"/>
    <w:rsid w:val="00631678"/>
    <w:rsid w:val="00694C24"/>
    <w:rsid w:val="006D6E46"/>
    <w:rsid w:val="008263E4"/>
    <w:rsid w:val="0090409D"/>
    <w:rsid w:val="009624A4"/>
    <w:rsid w:val="00985796"/>
    <w:rsid w:val="00B66816"/>
    <w:rsid w:val="00CB3287"/>
    <w:rsid w:val="00CB520D"/>
    <w:rsid w:val="00CC615A"/>
    <w:rsid w:val="00DA30B9"/>
    <w:rsid w:val="00E13CE3"/>
    <w:rsid w:val="00E4162F"/>
    <w:rsid w:val="00E47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5E0212"/>
  <w15:chartTrackingRefBased/>
  <w15:docId w15:val="{91FDA13A-CA73-46DF-B186-B416FE613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6E46"/>
    <w:pPr>
      <w:widowControl w:val="0"/>
      <w:spacing w:after="0" w:line="36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D6E4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6E4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6E4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6E4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6E4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6E4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6E4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6E4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6E4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6E4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6E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6E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6E4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6E4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D6E4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6E4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6E4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6E4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6E4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D6E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6E4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D6E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6E4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D6E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6E46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D6E4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6E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D6E4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D6E46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qFormat/>
    <w:rsid w:val="006D6E4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sid w:val="006D6E46"/>
    <w:rPr>
      <w:sz w:val="18"/>
      <w:szCs w:val="18"/>
      <w14:ligatures w14:val="none"/>
    </w:rPr>
  </w:style>
  <w:style w:type="table" w:styleId="41">
    <w:name w:val="Plain Table 4"/>
    <w:basedOn w:val="a1"/>
    <w:uiPriority w:val="44"/>
    <w:rsid w:val="006D6E46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0">
    <w:name w:val="header"/>
    <w:basedOn w:val="a"/>
    <w:link w:val="af1"/>
    <w:uiPriority w:val="99"/>
    <w:unhideWhenUsed/>
    <w:rsid w:val="009624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9624A4"/>
    <w:rPr>
      <w:sz w:val="18"/>
      <w:szCs w:val="18"/>
      <w14:ligatures w14:val="none"/>
    </w:rPr>
  </w:style>
  <w:style w:type="paragraph" w:styleId="af2">
    <w:name w:val="Balloon Text"/>
    <w:basedOn w:val="a"/>
    <w:link w:val="af3"/>
    <w:uiPriority w:val="99"/>
    <w:semiHidden/>
    <w:unhideWhenUsed/>
    <w:rsid w:val="009624A4"/>
    <w:pPr>
      <w:spacing w:line="240" w:lineRule="auto"/>
    </w:pPr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9624A4"/>
    <w:rPr>
      <w:sz w:val="18"/>
      <w:szCs w:val="18"/>
      <w14:ligatures w14:val="none"/>
    </w:rPr>
  </w:style>
  <w:style w:type="paragraph" w:styleId="af4">
    <w:name w:val="Revision"/>
    <w:hidden/>
    <w:uiPriority w:val="99"/>
    <w:semiHidden/>
    <w:rsid w:val="00CB520D"/>
    <w:pPr>
      <w:spacing w:after="0" w:line="240" w:lineRule="auto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53</Words>
  <Characters>1496</Characters>
  <Application>Microsoft Office Word</Application>
  <DocSecurity>0</DocSecurity>
  <Lines>124</Lines>
  <Paragraphs>116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x Z</dc:creator>
  <cp:keywords/>
  <dc:description/>
  <cp:lastModifiedBy>haiyan li</cp:lastModifiedBy>
  <cp:revision>18</cp:revision>
  <dcterms:created xsi:type="dcterms:W3CDTF">2025-12-21T16:36:00Z</dcterms:created>
  <dcterms:modified xsi:type="dcterms:W3CDTF">2025-12-28T13:12:00Z</dcterms:modified>
</cp:coreProperties>
</file>